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7FFC4C1" w:rsidR="00994A3D" w:rsidRPr="001549D3" w:rsidRDefault="007F2C6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A2C0112" wp14:editId="2DABFFD3">
            <wp:extent cx="6208395" cy="3190875"/>
            <wp:effectExtent l="0" t="0" r="1905" b="9525"/>
            <wp:docPr id="3" name="Imagem 2" descr="Uma imagem contendo mapa, texto, foto, mesa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564C9AC7-3709-4AA4-898E-D97924A4C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 descr="Uma imagem contendo mapa, texto, foto, mesa&#10;&#10;Descrição gerada automaticamente">
                      <a:extLst>
                        <a:ext uri="{FF2B5EF4-FFF2-40B4-BE49-F238E27FC236}">
                          <a16:creationId xmlns:a16="http://schemas.microsoft.com/office/drawing/2014/main" id="{564C9AC7-3709-4AA4-898E-D97924A4C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62" r="2052" b="15061"/>
                    <a:stretch/>
                  </pic:blipFill>
                  <pic:spPr>
                    <a:xfrm>
                      <a:off x="0" y="0"/>
                      <a:ext cx="620839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890A562" w:rsidR="00DE23E8" w:rsidRDefault="00994A3D" w:rsidP="007F2C62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F2C62" w:rsidRPr="007F2C62">
        <w:t>Model diagram with standardized estimates.</w:t>
      </w:r>
    </w:p>
    <w:p w14:paraId="70258DC5" w14:textId="6BBCB15B" w:rsidR="007F2C62" w:rsidRDefault="007F2C62">
      <w:pPr>
        <w:spacing w:before="0" w:after="200" w:line="276" w:lineRule="auto"/>
      </w:pPr>
      <w:r>
        <w:br w:type="page"/>
      </w:r>
    </w:p>
    <w:p w14:paraId="40ECD463" w14:textId="71E1E5A3" w:rsidR="007F2C62" w:rsidRPr="007F2C62" w:rsidRDefault="007F2C62" w:rsidP="007F2C62">
      <w:pPr>
        <w:keepNext/>
        <w:rPr>
          <w:b/>
          <w:bCs/>
        </w:rPr>
      </w:pPr>
      <w:r w:rsidRPr="007F2C62">
        <w:rPr>
          <w:b/>
          <w:bCs/>
        </w:rPr>
        <w:lastRenderedPageBreak/>
        <w:t>1.2 Supplementary Tables</w:t>
      </w:r>
    </w:p>
    <w:tbl>
      <w:tblPr>
        <w:tblW w:w="4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80"/>
        <w:gridCol w:w="960"/>
      </w:tblGrid>
      <w:tr w:rsidR="007F2C62" w:rsidRPr="007F2C62" w14:paraId="004E5D09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262A0" w14:textId="44A164FF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 xml:space="preserve">Supplementary </w:t>
            </w: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>1</w:t>
            </w:r>
            <w:r w:rsidR="0052450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 xml:space="preserve"> │ </w:t>
            </w: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>Summary of analysis and model fit information</w:t>
            </w:r>
          </w:p>
        </w:tc>
      </w:tr>
      <w:tr w:rsidR="007F2C62" w:rsidRPr="007F2C62" w14:paraId="2945966C" w14:textId="77777777" w:rsidTr="007F2C62">
        <w:trPr>
          <w:trHeight w:val="28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53E2A2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Number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of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groups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2A3BD2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</w:t>
            </w:r>
          </w:p>
        </w:tc>
      </w:tr>
      <w:tr w:rsidR="007F2C62" w:rsidRPr="007F2C62" w14:paraId="0926AE1E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86A60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Number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of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observati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05DE1B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67</w:t>
            </w:r>
          </w:p>
        </w:tc>
      </w:tr>
      <w:tr w:rsidR="007F2C62" w:rsidRPr="007F2C62" w14:paraId="5E402D01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F27590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>Number of continuous latent variables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4E5CA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2</w:t>
            </w:r>
          </w:p>
        </w:tc>
      </w:tr>
      <w:tr w:rsidR="007F2C62" w:rsidRPr="007F2C62" w14:paraId="28FB156A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0B6929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Number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of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Free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Paramet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E3604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7</w:t>
            </w:r>
          </w:p>
        </w:tc>
      </w:tr>
      <w:tr w:rsidR="007F2C62" w:rsidRPr="007F2C62" w14:paraId="6DCF3FBF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154CE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Loglikelihood</w:t>
            </w:r>
            <w:proofErr w:type="spellEnd"/>
          </w:p>
        </w:tc>
      </w:tr>
      <w:tr w:rsidR="007F2C62" w:rsidRPr="007F2C62" w14:paraId="08734B2B" w14:textId="77777777" w:rsidTr="007F2C62">
        <w:trPr>
          <w:trHeight w:val="28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CD6538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H0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0DF4C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-908.990</w:t>
            </w:r>
          </w:p>
        </w:tc>
      </w:tr>
      <w:tr w:rsidR="007F2C62" w:rsidRPr="007F2C62" w14:paraId="653122D7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75AF5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H1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93487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-905.675</w:t>
            </w:r>
          </w:p>
        </w:tc>
      </w:tr>
      <w:tr w:rsidR="007F2C62" w:rsidRPr="007F2C62" w14:paraId="45AF52F6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127F6D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Information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Criteria</w:t>
            </w:r>
            <w:proofErr w:type="spellEnd"/>
          </w:p>
        </w:tc>
      </w:tr>
      <w:tr w:rsidR="007F2C62" w:rsidRPr="007F2C62" w14:paraId="74678934" w14:textId="77777777" w:rsidTr="007F2C62">
        <w:trPr>
          <w:trHeight w:val="28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0E8374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Akaike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(AIC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D5DC0C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.851.981</w:t>
            </w:r>
          </w:p>
        </w:tc>
      </w:tr>
      <w:tr w:rsidR="007F2C62" w:rsidRPr="007F2C62" w14:paraId="5EB41601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078FB8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Bayesian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(BI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215B31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.889.461</w:t>
            </w:r>
          </w:p>
        </w:tc>
      </w:tr>
      <w:tr w:rsidR="007F2C62" w:rsidRPr="007F2C62" w14:paraId="24C05B6E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D0ED6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Sample-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Size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Adjusted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F05DB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.835.934</w:t>
            </w:r>
          </w:p>
        </w:tc>
      </w:tr>
      <w:tr w:rsidR="007F2C62" w:rsidRPr="007F2C62" w14:paraId="11E18712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05FA2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>Chi-Square Test of Model Fit</w:t>
            </w:r>
          </w:p>
        </w:tc>
      </w:tr>
      <w:tr w:rsidR="007F2C62" w:rsidRPr="007F2C62" w14:paraId="45ED80E6" w14:textId="77777777" w:rsidTr="007F2C62">
        <w:trPr>
          <w:trHeight w:val="28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078061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4D49D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6.632</w:t>
            </w:r>
          </w:p>
        </w:tc>
      </w:tr>
      <w:tr w:rsidR="007F2C62" w:rsidRPr="007F2C62" w14:paraId="0F02C9B4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6C6C1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Degrees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of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Freedo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B3B3BA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3</w:t>
            </w:r>
          </w:p>
        </w:tc>
      </w:tr>
      <w:tr w:rsidR="007F2C62" w:rsidRPr="007F2C62" w14:paraId="630EDEDE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00BDC7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P-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7D6EC2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0.9201</w:t>
            </w:r>
          </w:p>
        </w:tc>
      </w:tr>
      <w:tr w:rsidR="007F2C62" w:rsidRPr="007F2C62" w14:paraId="38620480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8D50C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RMSEA </w:t>
            </w:r>
          </w:p>
        </w:tc>
      </w:tr>
      <w:tr w:rsidR="007F2C62" w:rsidRPr="007F2C62" w14:paraId="6204F04B" w14:textId="77777777" w:rsidTr="007F2C62">
        <w:trPr>
          <w:trHeight w:val="28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5385DB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2F6DA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0.000</w:t>
            </w:r>
          </w:p>
        </w:tc>
      </w:tr>
      <w:tr w:rsidR="007F2C62" w:rsidRPr="007F2C62" w14:paraId="65D326D0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36B0C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90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Percent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gram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C.I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AEAA97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gram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0.000  0</w:t>
            </w:r>
            <w:proofErr w:type="gram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.043</w:t>
            </w:r>
          </w:p>
        </w:tc>
      </w:tr>
      <w:tr w:rsidR="007F2C62" w:rsidRPr="007F2C62" w14:paraId="7662FFF1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84F019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Probability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RMSEA &lt;= 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FBD68F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0.958</w:t>
            </w:r>
          </w:p>
        </w:tc>
      </w:tr>
      <w:tr w:rsidR="007F2C62" w:rsidRPr="007F2C62" w14:paraId="0F1BF702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01B224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CFI/TLI</w:t>
            </w:r>
          </w:p>
        </w:tc>
      </w:tr>
      <w:tr w:rsidR="007F2C62" w:rsidRPr="007F2C62" w14:paraId="596C464F" w14:textId="77777777" w:rsidTr="007F2C62">
        <w:trPr>
          <w:trHeight w:val="28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FB8BB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CFI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BEAFD5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.000</w:t>
            </w:r>
          </w:p>
        </w:tc>
      </w:tr>
      <w:tr w:rsidR="007F2C62" w:rsidRPr="007F2C62" w14:paraId="7C1FD43B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D22CED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T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124CF8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.000</w:t>
            </w:r>
          </w:p>
        </w:tc>
      </w:tr>
      <w:tr w:rsidR="007F2C62" w:rsidRPr="007F2C62" w14:paraId="4E0D2A27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1DCB4D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pt-BR" w:bidi="or-IN"/>
              </w:rPr>
              <w:t>Chi-Square Test of Model Fit for the Baseline Model</w:t>
            </w:r>
          </w:p>
        </w:tc>
      </w:tr>
      <w:tr w:rsidR="007F2C62" w:rsidRPr="007F2C62" w14:paraId="428E876D" w14:textId="77777777" w:rsidTr="007F2C62">
        <w:trPr>
          <w:trHeight w:val="28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170AA2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FFDB58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68.115</w:t>
            </w:r>
          </w:p>
        </w:tc>
      </w:tr>
      <w:tr w:rsidR="007F2C62" w:rsidRPr="007F2C62" w14:paraId="33CC40AD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EE2CDF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Degrees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of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Freedo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3C63C4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18</w:t>
            </w:r>
          </w:p>
        </w:tc>
      </w:tr>
      <w:tr w:rsidR="007F2C62" w:rsidRPr="007F2C62" w14:paraId="4637BAB8" w14:textId="77777777" w:rsidTr="007F2C62">
        <w:trPr>
          <w:trHeight w:val="281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DA0B08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P-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E6181B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0.0000</w:t>
            </w:r>
          </w:p>
        </w:tc>
      </w:tr>
      <w:tr w:rsidR="007F2C62" w:rsidRPr="007F2C62" w14:paraId="06783FA9" w14:textId="77777777" w:rsidTr="007F2C62">
        <w:trPr>
          <w:trHeight w:val="281"/>
        </w:trPr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0308DF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SRMR</w:t>
            </w:r>
          </w:p>
        </w:tc>
      </w:tr>
      <w:tr w:rsidR="007F2C62" w:rsidRPr="007F2C62" w14:paraId="45110EC1" w14:textId="77777777" w:rsidTr="007F2C62">
        <w:trPr>
          <w:trHeight w:val="291"/>
        </w:trPr>
        <w:tc>
          <w:tcPr>
            <w:tcW w:w="39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2EF868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FC8897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pt-BR" w:eastAsia="pt-BR" w:bidi="or-IN"/>
              </w:rPr>
              <w:t>0.058</w:t>
            </w:r>
          </w:p>
        </w:tc>
      </w:tr>
    </w:tbl>
    <w:p w14:paraId="0FECA907" w14:textId="77777777" w:rsidR="007F2C62" w:rsidRDefault="007F2C62" w:rsidP="007F2C62">
      <w:pPr>
        <w:keepNext/>
      </w:pPr>
    </w:p>
    <w:p w14:paraId="573E1F96" w14:textId="3F60189A" w:rsidR="00BB341D" w:rsidRDefault="00BB341D">
      <w:pPr>
        <w:spacing w:before="0" w:after="200" w:line="276" w:lineRule="auto"/>
      </w:pPr>
      <w:r>
        <w:br w:type="page"/>
      </w:r>
    </w:p>
    <w:p w14:paraId="2CC48EE5" w14:textId="77777777" w:rsidR="00BB341D" w:rsidRDefault="00BB341D">
      <w:pPr>
        <w:spacing w:before="0" w:after="200" w:line="276" w:lineRule="auto"/>
      </w:pPr>
    </w:p>
    <w:p w14:paraId="06C033F1" w14:textId="77777777" w:rsidR="007F2C62" w:rsidRDefault="007F2C62" w:rsidP="007F2C62">
      <w:pPr>
        <w:keepNext/>
      </w:pPr>
    </w:p>
    <w:tbl>
      <w:tblPr>
        <w:tblW w:w="10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0"/>
        <w:gridCol w:w="1159"/>
        <w:gridCol w:w="2235"/>
        <w:gridCol w:w="1218"/>
        <w:gridCol w:w="1198"/>
      </w:tblGrid>
      <w:tr w:rsidR="007F2C62" w:rsidRPr="007F2C62" w14:paraId="76D6AECF" w14:textId="77777777" w:rsidTr="007F2C62">
        <w:trPr>
          <w:trHeight w:val="369"/>
        </w:trPr>
        <w:tc>
          <w:tcPr>
            <w:tcW w:w="102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984D35" w14:textId="44AC1B22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>
              <w:br w:type="page"/>
            </w: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 xml:space="preserve">Supplementary </w:t>
            </w: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>Tabl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 xml:space="preserve"> 2</w:t>
            </w:r>
            <w:r w:rsidR="005245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 xml:space="preserve"> │</w:t>
            </w: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 xml:space="preserve"> Standardized model results.</w:t>
            </w:r>
          </w:p>
        </w:tc>
      </w:tr>
      <w:tr w:rsidR="007F2C62" w:rsidRPr="007F2C62" w14:paraId="2FA78633" w14:textId="77777777" w:rsidTr="00BB341D">
        <w:trPr>
          <w:trHeight w:val="369"/>
        </w:trPr>
        <w:tc>
          <w:tcPr>
            <w:tcW w:w="4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FD431F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> 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04C2EC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> 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Estimate</w:t>
            </w:r>
            <w:proofErr w:type="spellEnd"/>
          </w:p>
        </w:tc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B6963A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Two-tailed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p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value</w:t>
            </w:r>
            <w:proofErr w:type="spellEnd"/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DF547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    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Confidence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interval</w:t>
            </w:r>
            <w:proofErr w:type="spellEnd"/>
          </w:p>
        </w:tc>
      </w:tr>
      <w:tr w:rsidR="007F2C62" w:rsidRPr="007F2C62" w14:paraId="5B6BD5AA" w14:textId="77777777" w:rsidTr="00BB341D">
        <w:trPr>
          <w:trHeight w:val="369"/>
        </w:trPr>
        <w:tc>
          <w:tcPr>
            <w:tcW w:w="4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D43176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7A5B08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02E93E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AD739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Lower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5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F8E88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Upper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5%  </w:t>
            </w:r>
          </w:p>
        </w:tc>
      </w:tr>
      <w:tr w:rsidR="007F2C62" w:rsidRPr="007F2C62" w14:paraId="69275A66" w14:textId="77777777" w:rsidTr="00BB341D">
        <w:trPr>
          <w:trHeight w:val="369"/>
        </w:trPr>
        <w:tc>
          <w:tcPr>
            <w:tcW w:w="4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F0C7ED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Intercept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on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CSA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2C1E2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-0.260</w:t>
            </w:r>
          </w:p>
        </w:tc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505CC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115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C1EFA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-0.531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3D3BAF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011</w:t>
            </w:r>
          </w:p>
        </w:tc>
      </w:tr>
      <w:tr w:rsidR="007F2C62" w:rsidRPr="007F2C62" w14:paraId="066E121F" w14:textId="77777777" w:rsidTr="00BB341D">
        <w:trPr>
          <w:trHeight w:val="369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C3F33E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>Intercept on + FH of AU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57527C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-0.18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044B64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2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CD2E31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-0.4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71F919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068</w:t>
            </w:r>
          </w:p>
        </w:tc>
      </w:tr>
      <w:tr w:rsidR="007F2C62" w:rsidRPr="007F2C62" w14:paraId="70082D17" w14:textId="77777777" w:rsidTr="00BB341D">
        <w:trPr>
          <w:trHeight w:val="369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9E12A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Intercept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on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Sex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FE10C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19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96C91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1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76BD08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-0.0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ECB40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449</w:t>
            </w:r>
          </w:p>
        </w:tc>
      </w:tr>
      <w:tr w:rsidR="007F2C62" w:rsidRPr="007F2C62" w14:paraId="4235E6FC" w14:textId="77777777" w:rsidTr="00BB341D">
        <w:trPr>
          <w:trHeight w:val="369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6B934" w14:textId="77777777" w:rsidR="007F2C62" w:rsidRPr="007F2C62" w:rsidRDefault="007F2C62" w:rsidP="007F2C62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BBE74" w14:textId="77777777" w:rsidR="007F2C62" w:rsidRPr="007F2C62" w:rsidRDefault="007F2C62" w:rsidP="007F2C6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 w:bidi="or-I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65BAF" w14:textId="77777777" w:rsidR="007F2C62" w:rsidRPr="007F2C62" w:rsidRDefault="007F2C62" w:rsidP="007F2C6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 w:bidi="or-I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7FFA5" w14:textId="77777777" w:rsidR="007F2C62" w:rsidRPr="007F2C62" w:rsidRDefault="007F2C62" w:rsidP="007F2C6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 w:bidi="or-IN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74A30" w14:textId="77777777" w:rsidR="007F2C62" w:rsidRPr="007F2C62" w:rsidRDefault="007F2C62" w:rsidP="007F2C6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BR" w:eastAsia="pt-BR" w:bidi="or-IN"/>
              </w:rPr>
            </w:pPr>
          </w:p>
        </w:tc>
      </w:tr>
      <w:tr w:rsidR="007F2C62" w:rsidRPr="007F2C62" w14:paraId="6AF4D734" w14:textId="77777777" w:rsidTr="00BB341D">
        <w:trPr>
          <w:trHeight w:val="369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B1954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Slope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on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CS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785CD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 0.38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504F5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2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BEBAB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 -0.1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CCF98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909</w:t>
            </w:r>
          </w:p>
        </w:tc>
      </w:tr>
      <w:tr w:rsidR="007F2C62" w:rsidRPr="007F2C62" w14:paraId="5B3A7432" w14:textId="77777777" w:rsidTr="00BB341D">
        <w:trPr>
          <w:trHeight w:val="369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0CFB0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>Slope on AUD family-histor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C7F10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pt-BR" w:bidi="or-IN"/>
              </w:rPr>
              <w:t> </w:t>
            </w: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71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34069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0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4ACD70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 0.027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B844F5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1.397</w:t>
            </w:r>
          </w:p>
        </w:tc>
      </w:tr>
      <w:tr w:rsidR="007F2C62" w:rsidRPr="007F2C62" w14:paraId="7AE48644" w14:textId="77777777" w:rsidTr="00BB341D">
        <w:trPr>
          <w:trHeight w:val="382"/>
        </w:trPr>
        <w:tc>
          <w:tcPr>
            <w:tcW w:w="4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8927B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Slope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on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Sex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85D3D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-0.550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DBE03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1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FF2C31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-1.1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F28FE" w14:textId="77777777" w:rsidR="007F2C62" w:rsidRPr="007F2C62" w:rsidRDefault="007F2C62" w:rsidP="007F2C62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0.056 </w:t>
            </w:r>
          </w:p>
        </w:tc>
      </w:tr>
      <w:tr w:rsidR="007F2C62" w:rsidRPr="007F2C62" w14:paraId="1011D34F" w14:textId="77777777" w:rsidTr="007F2C62">
        <w:trPr>
          <w:trHeight w:val="369"/>
        </w:trPr>
        <w:tc>
          <w:tcPr>
            <w:tcW w:w="102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FFD16B" w14:textId="77777777" w:rsidR="007F2C62" w:rsidRPr="007F2C62" w:rsidRDefault="007F2C62" w:rsidP="007F2C62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t-BR" w:eastAsia="pt-BR" w:bidi="or-IN"/>
              </w:rPr>
            </w:pPr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AUD,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alcohol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 xml:space="preserve"> use </w:t>
            </w:r>
            <w:proofErr w:type="spellStart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disorder</w:t>
            </w:r>
            <w:proofErr w:type="spellEnd"/>
            <w:r w:rsidRPr="007F2C62">
              <w:rPr>
                <w:rFonts w:ascii="Calibri" w:eastAsia="Times New Roman" w:hAnsi="Calibri" w:cs="Calibri"/>
                <w:color w:val="000000"/>
                <w:kern w:val="24"/>
                <w:sz w:val="22"/>
                <w:lang w:val="pt-BR" w:eastAsia="pt-BR" w:bidi="or-IN"/>
              </w:rPr>
              <w:t>.</w:t>
            </w:r>
          </w:p>
        </w:tc>
      </w:tr>
    </w:tbl>
    <w:p w14:paraId="563E9115" w14:textId="77777777" w:rsidR="007F2C62" w:rsidRDefault="007F2C62" w:rsidP="007F2C62">
      <w:pPr>
        <w:keepNext/>
      </w:pPr>
    </w:p>
    <w:p w14:paraId="253D3420" w14:textId="38056AAB" w:rsidR="007F2C62" w:rsidRDefault="007F2C62" w:rsidP="007F2C62">
      <w:pPr>
        <w:keepNext/>
      </w:pPr>
    </w:p>
    <w:p w14:paraId="42DA010E" w14:textId="77777777" w:rsidR="007F2C62" w:rsidRPr="001549D3" w:rsidRDefault="007F2C62" w:rsidP="007F2C62">
      <w:pPr>
        <w:keepNext/>
      </w:pPr>
    </w:p>
    <w:sectPr w:rsidR="007F2C62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B74A1" w14:textId="77777777" w:rsidR="00BF046D" w:rsidRDefault="00BF046D" w:rsidP="00117666">
      <w:pPr>
        <w:spacing w:after="0"/>
      </w:pPr>
      <w:r>
        <w:separator/>
      </w:r>
    </w:p>
  </w:endnote>
  <w:endnote w:type="continuationSeparator" w:id="0">
    <w:p w14:paraId="58AFFD43" w14:textId="77777777" w:rsidR="00BF046D" w:rsidRDefault="00BF04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altName w:val="Kalinga"/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DE7AB" w14:textId="77777777" w:rsidR="00BF046D" w:rsidRDefault="00BF046D" w:rsidP="00117666">
      <w:pPr>
        <w:spacing w:after="0"/>
      </w:pPr>
      <w:r>
        <w:separator/>
      </w:r>
    </w:p>
  </w:footnote>
  <w:footnote w:type="continuationSeparator" w:id="0">
    <w:p w14:paraId="4F6CF8B1" w14:textId="77777777" w:rsidR="00BF046D" w:rsidRDefault="00BF04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3F85A4" w14:textId="77777777" w:rsidR="00BB341D" w:rsidRPr="009151AA" w:rsidRDefault="00BB341D" w:rsidP="00BB341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450F"/>
    <w:rsid w:val="005250F2"/>
    <w:rsid w:val="005568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C6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341D"/>
    <w:rsid w:val="00BE2FBC"/>
    <w:rsid w:val="00BF04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FD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0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08</Words>
  <Characters>112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uardo Magalhaes</cp:lastModifiedBy>
  <cp:revision>2</cp:revision>
  <cp:lastPrinted>2013-10-03T12:51:00Z</cp:lastPrinted>
  <dcterms:created xsi:type="dcterms:W3CDTF">2020-09-20T22:44:00Z</dcterms:created>
  <dcterms:modified xsi:type="dcterms:W3CDTF">2020-09-20T22:44:00Z</dcterms:modified>
</cp:coreProperties>
</file>